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DBBE2" w14:textId="72861AA5" w:rsidR="00AB162F" w:rsidRDefault="00B555B7" w:rsidP="00B555B7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s 3</w:t>
      </w:r>
    </w:p>
    <w:p w14:paraId="24E632DE" w14:textId="14172D19" w:rsidR="008D3D70" w:rsidRPr="00C45A0F" w:rsidRDefault="008D3D70" w:rsidP="00C45A0F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3D24AF">
        <w:rPr>
          <w:rFonts w:ascii="Times New Roman" w:hAnsi="Times New Roman" w:cs="Times New Roman"/>
          <w:b/>
          <w:bCs/>
          <w:sz w:val="24"/>
        </w:rPr>
        <w:t xml:space="preserve">Survey </w:t>
      </w:r>
      <w:r w:rsidR="005572D0">
        <w:rPr>
          <w:rFonts w:ascii="Times New Roman" w:hAnsi="Times New Roman" w:cs="Times New Roman"/>
          <w:b/>
          <w:bCs/>
          <w:sz w:val="24"/>
        </w:rPr>
        <w:t>Contents</w:t>
      </w:r>
    </w:p>
    <w:p w14:paraId="42DA4630" w14:textId="777C5812" w:rsidR="008D3D70" w:rsidRPr="005572D0" w:rsidRDefault="005572D0" w:rsidP="008D3D7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5572D0">
        <w:rPr>
          <w:rFonts w:ascii="Times New Roman" w:hAnsi="Times New Roman" w:cs="Times New Roman" w:hint="eastAsia"/>
          <w:b/>
          <w:bCs/>
          <w:sz w:val="24"/>
        </w:rPr>
        <w:t>P</w:t>
      </w:r>
      <w:r w:rsidRPr="005572D0">
        <w:rPr>
          <w:rFonts w:ascii="Times New Roman" w:hAnsi="Times New Roman" w:cs="Times New Roman"/>
          <w:b/>
          <w:bCs/>
          <w:sz w:val="24"/>
        </w:rPr>
        <w:t>atient</w:t>
      </w:r>
    </w:p>
    <w:tbl>
      <w:tblPr>
        <w:tblStyle w:val="af0"/>
        <w:tblW w:w="10060" w:type="dxa"/>
        <w:tblLook w:val="04A0" w:firstRow="1" w:lastRow="0" w:firstColumn="1" w:lastColumn="0" w:noHBand="0" w:noVBand="1"/>
      </w:tblPr>
      <w:tblGrid>
        <w:gridCol w:w="704"/>
        <w:gridCol w:w="7371"/>
        <w:gridCol w:w="1985"/>
      </w:tblGrid>
      <w:tr w:rsidR="00305AAF" w:rsidRPr="009E50C2" w14:paraId="160A6141" w14:textId="77777777" w:rsidTr="00305AAF">
        <w:tc>
          <w:tcPr>
            <w:tcW w:w="704" w:type="dxa"/>
          </w:tcPr>
          <w:p w14:paraId="5EF1CB12" w14:textId="77777777" w:rsidR="00305AAF" w:rsidRPr="009E50C2" w:rsidRDefault="00305AAF" w:rsidP="008D34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0C2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9E50C2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7371" w:type="dxa"/>
          </w:tcPr>
          <w:p w14:paraId="7D084CA6" w14:textId="77777777" w:rsidR="00305AAF" w:rsidRPr="009E50C2" w:rsidRDefault="00305AAF" w:rsidP="008D34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0C2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9E50C2">
              <w:rPr>
                <w:rFonts w:ascii="Times New Roman" w:hAnsi="Times New Roman" w:cs="Times New Roman"/>
                <w:b/>
                <w:bCs/>
              </w:rPr>
              <w:t>uestion</w:t>
            </w:r>
          </w:p>
        </w:tc>
        <w:tc>
          <w:tcPr>
            <w:tcW w:w="1985" w:type="dxa"/>
          </w:tcPr>
          <w:p w14:paraId="427177B6" w14:textId="77777777" w:rsidR="00305AAF" w:rsidRPr="009E50C2" w:rsidRDefault="00305AAF" w:rsidP="008D34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0C2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9E50C2">
              <w:rPr>
                <w:rFonts w:ascii="Times New Roman" w:hAnsi="Times New Roman" w:cs="Times New Roman"/>
                <w:b/>
                <w:bCs/>
              </w:rPr>
              <w:t>nswer</w:t>
            </w:r>
          </w:p>
        </w:tc>
      </w:tr>
      <w:tr w:rsidR="00305AAF" w:rsidRPr="009E50C2" w14:paraId="1E02970E" w14:textId="77777777" w:rsidTr="00305AAF">
        <w:tc>
          <w:tcPr>
            <w:tcW w:w="10060" w:type="dxa"/>
            <w:gridSpan w:val="3"/>
            <w:shd w:val="clear" w:color="auto" w:fill="F2F2F2" w:themeFill="background1" w:themeFillShade="F2"/>
          </w:tcPr>
          <w:p w14:paraId="2741AFD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P</w:t>
            </w:r>
            <w:r w:rsidRPr="009E50C2">
              <w:rPr>
                <w:rFonts w:ascii="Times New Roman" w:hAnsi="Times New Roman" w:cs="Times New Roman"/>
              </w:rPr>
              <w:t>re-admission outpatient</w:t>
            </w:r>
          </w:p>
        </w:tc>
      </w:tr>
      <w:tr w:rsidR="00305AAF" w:rsidRPr="009E50C2" w14:paraId="1CD50726" w14:textId="77777777" w:rsidTr="00305AAF">
        <w:tc>
          <w:tcPr>
            <w:tcW w:w="704" w:type="dxa"/>
          </w:tcPr>
          <w:p w14:paraId="6469BB6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71" w:type="dxa"/>
          </w:tcPr>
          <w:p w14:paraId="4747CEB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ave you ever thought about what treatment you would like to receive during a life-threatening situation?</w:t>
            </w:r>
          </w:p>
        </w:tc>
        <w:tc>
          <w:tcPr>
            <w:tcW w:w="1985" w:type="dxa"/>
          </w:tcPr>
          <w:p w14:paraId="28D209F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es</w:t>
            </w:r>
            <w:r w:rsidRPr="009E50C2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9E50C2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305AAF" w:rsidRPr="009E50C2" w14:paraId="7EE94FF8" w14:textId="77777777" w:rsidTr="00305AAF">
        <w:tc>
          <w:tcPr>
            <w:tcW w:w="704" w:type="dxa"/>
          </w:tcPr>
          <w:p w14:paraId="337FFC0C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  <w:r w:rsidRPr="009E50C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371" w:type="dxa"/>
          </w:tcPr>
          <w:p w14:paraId="4FF5178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choose?</w:t>
            </w:r>
          </w:p>
          <w:p w14:paraId="08944E3E" w14:textId="77777777" w:rsidR="00305AAF" w:rsidRPr="009E50C2" w:rsidRDefault="00305AAF" w:rsidP="008D3435">
            <w:pPr>
              <w:ind w:left="315" w:hangingChars="150" w:hanging="315"/>
              <w:rPr>
                <w:rFonts w:ascii="Times New Roman" w:eastAsia="Yu Gothic" w:hAnsi="Times New Roman" w:cs="Times New Roman"/>
                <w:color w:val="000000"/>
              </w:rPr>
            </w:pPr>
            <w:r w:rsidRPr="009E50C2">
              <w:rPr>
                <w:rFonts w:ascii="Times New Roman" w:hAnsi="Times New Roman" w:cs="Times New Roman"/>
              </w:rPr>
              <w:t xml:space="preserve"> 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o not communicate your ACP’s wishes to surrogate decision-makers and healthcare providers.</w:t>
            </w:r>
          </w:p>
          <w:p w14:paraId="3C8A5CD7" w14:textId="77777777" w:rsidR="00305AAF" w:rsidRPr="009E50C2" w:rsidRDefault="00305AAF" w:rsidP="008D3435">
            <w:pPr>
              <w:ind w:left="420" w:hangingChars="200" w:hanging="420"/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>2_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 xml:space="preserve"> Communicate your ACP's wishes to surrogate decision-makers and healthcare practitioners.</w:t>
            </w:r>
          </w:p>
        </w:tc>
        <w:tc>
          <w:tcPr>
            <w:tcW w:w="1985" w:type="dxa"/>
          </w:tcPr>
          <w:p w14:paraId="2318866A" w14:textId="77777777" w:rsidR="00305AAF" w:rsidRPr="009E50C2" w:rsidRDefault="00305AAF" w:rsidP="008D3435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305AAF" w:rsidRPr="009E50C2" w14:paraId="35B2A241" w14:textId="77777777" w:rsidTr="00305AAF">
        <w:tc>
          <w:tcPr>
            <w:tcW w:w="704" w:type="dxa"/>
          </w:tcPr>
          <w:p w14:paraId="57ADD78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  <w:r w:rsidRPr="009E50C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371" w:type="dxa"/>
          </w:tcPr>
          <w:p w14:paraId="4332286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Sure</w:t>
            </w:r>
            <w:r w:rsidRPr="009E50C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1985" w:type="dxa"/>
          </w:tcPr>
          <w:p w14:paraId="76444FB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</w:t>
            </w:r>
            <w:r w:rsidRPr="009E50C2">
              <w:rPr>
                <w:rFonts w:ascii="Times New Roman" w:hAnsi="Times New Roman" w:cs="Times New Roman"/>
              </w:rPr>
              <w:t xml:space="preserve">es, </w:t>
            </w:r>
            <w:proofErr w:type="gramStart"/>
            <w:r w:rsidRPr="009E50C2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305AAF" w:rsidRPr="009E50C2" w14:paraId="50B027AF" w14:textId="77777777" w:rsidTr="00305AAF">
        <w:tc>
          <w:tcPr>
            <w:tcW w:w="704" w:type="dxa"/>
          </w:tcPr>
          <w:p w14:paraId="210766D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  <w:r w:rsidRPr="009E50C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371" w:type="dxa"/>
          </w:tcPr>
          <w:p w14:paraId="3400132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choose?</w:t>
            </w:r>
          </w:p>
          <w:p w14:paraId="01EC887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Continue to receive all treatment regardless of survival rate</w:t>
            </w:r>
          </w:p>
          <w:p w14:paraId="6A3C961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 2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iscontinue life-sustaining treatment when the survival rate decreases</w:t>
            </w:r>
          </w:p>
        </w:tc>
        <w:tc>
          <w:tcPr>
            <w:tcW w:w="1985" w:type="dxa"/>
          </w:tcPr>
          <w:p w14:paraId="3156240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14107518" w14:textId="77777777" w:rsidTr="00305AAF">
        <w:tc>
          <w:tcPr>
            <w:tcW w:w="704" w:type="dxa"/>
          </w:tcPr>
          <w:p w14:paraId="10EF3EF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  <w:r w:rsidRPr="009E50C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371" w:type="dxa"/>
          </w:tcPr>
          <w:p w14:paraId="454E594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Sure test </w:t>
            </w:r>
          </w:p>
        </w:tc>
        <w:tc>
          <w:tcPr>
            <w:tcW w:w="1985" w:type="dxa"/>
          </w:tcPr>
          <w:p w14:paraId="69C3B55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</w:t>
            </w:r>
            <w:r w:rsidRPr="009E50C2">
              <w:rPr>
                <w:rFonts w:ascii="Times New Roman" w:hAnsi="Times New Roman" w:cs="Times New Roman"/>
              </w:rPr>
              <w:t xml:space="preserve">es, </w:t>
            </w:r>
            <w:proofErr w:type="gramStart"/>
            <w:r w:rsidRPr="009E50C2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305AAF" w:rsidRPr="009E50C2" w14:paraId="4E40BC90" w14:textId="77777777" w:rsidTr="00305AAF">
        <w:tc>
          <w:tcPr>
            <w:tcW w:w="704" w:type="dxa"/>
          </w:tcPr>
          <w:p w14:paraId="5668CCD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1" w:type="dxa"/>
          </w:tcPr>
          <w:p w14:paraId="0D86697C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H</w:t>
            </w:r>
            <w:r w:rsidRPr="009E50C2">
              <w:rPr>
                <w:rFonts w:ascii="Times New Roman" w:hAnsi="Times New Roman" w:cs="Times New Roman"/>
              </w:rPr>
              <w:t>ADS</w:t>
            </w:r>
          </w:p>
        </w:tc>
        <w:tc>
          <w:tcPr>
            <w:tcW w:w="1985" w:type="dxa"/>
          </w:tcPr>
          <w:p w14:paraId="788981AD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ikert scale</w:t>
            </w:r>
          </w:p>
        </w:tc>
      </w:tr>
      <w:tr w:rsidR="00305AAF" w:rsidRPr="009E50C2" w14:paraId="6ED96018" w14:textId="77777777" w:rsidTr="00305AAF">
        <w:tc>
          <w:tcPr>
            <w:tcW w:w="704" w:type="dxa"/>
          </w:tcPr>
          <w:p w14:paraId="248EBDC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371" w:type="dxa"/>
          </w:tcPr>
          <w:p w14:paraId="131235A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1985" w:type="dxa"/>
          </w:tcPr>
          <w:p w14:paraId="3CA05B3F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38CE51CE" w14:textId="77777777" w:rsidTr="00305AAF">
        <w:tc>
          <w:tcPr>
            <w:tcW w:w="704" w:type="dxa"/>
          </w:tcPr>
          <w:p w14:paraId="24485B4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371" w:type="dxa"/>
          </w:tcPr>
          <w:p w14:paraId="06E17AB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at is your sex.</w:t>
            </w:r>
          </w:p>
        </w:tc>
        <w:tc>
          <w:tcPr>
            <w:tcW w:w="1985" w:type="dxa"/>
          </w:tcPr>
          <w:p w14:paraId="132CCD5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52082F5F" w14:textId="77777777" w:rsidTr="00305AAF">
        <w:tc>
          <w:tcPr>
            <w:tcW w:w="704" w:type="dxa"/>
          </w:tcPr>
          <w:p w14:paraId="5E25257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371" w:type="dxa"/>
          </w:tcPr>
          <w:p w14:paraId="521A8FE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ave you or your family ever been treated in an intensive care unit?</w:t>
            </w:r>
          </w:p>
        </w:tc>
        <w:tc>
          <w:tcPr>
            <w:tcW w:w="1985" w:type="dxa"/>
          </w:tcPr>
          <w:p w14:paraId="600F9D0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33EDA0FB" w14:textId="77777777" w:rsidTr="00305AAF">
        <w:tc>
          <w:tcPr>
            <w:tcW w:w="704" w:type="dxa"/>
          </w:tcPr>
          <w:p w14:paraId="1F0E25D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371" w:type="dxa"/>
          </w:tcPr>
          <w:p w14:paraId="7CCE197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Is there a medical worker in your family?</w:t>
            </w:r>
          </w:p>
        </w:tc>
        <w:tc>
          <w:tcPr>
            <w:tcW w:w="1985" w:type="dxa"/>
          </w:tcPr>
          <w:p w14:paraId="09B305A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213D4725" w14:textId="77777777" w:rsidTr="00305AAF">
        <w:tc>
          <w:tcPr>
            <w:tcW w:w="704" w:type="dxa"/>
          </w:tcPr>
          <w:p w14:paraId="3E457C9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371" w:type="dxa"/>
          </w:tcPr>
          <w:p w14:paraId="0AC8E08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at is your employment status.</w:t>
            </w:r>
          </w:p>
        </w:tc>
        <w:tc>
          <w:tcPr>
            <w:tcW w:w="1985" w:type="dxa"/>
          </w:tcPr>
          <w:p w14:paraId="57598B2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75C2EB95" w14:textId="77777777" w:rsidTr="00305AAF">
        <w:tc>
          <w:tcPr>
            <w:tcW w:w="10060" w:type="dxa"/>
            <w:gridSpan w:val="3"/>
            <w:shd w:val="clear" w:color="auto" w:fill="F2F2F2" w:themeFill="background1" w:themeFillShade="F2"/>
          </w:tcPr>
          <w:p w14:paraId="46DF0B5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O</w:t>
            </w:r>
            <w:r w:rsidRPr="009E50C2">
              <w:rPr>
                <w:rFonts w:ascii="Times New Roman" w:hAnsi="Times New Roman" w:cs="Times New Roman"/>
              </w:rPr>
              <w:t>n admission</w:t>
            </w:r>
          </w:p>
        </w:tc>
      </w:tr>
      <w:tr w:rsidR="00305AAF" w:rsidRPr="009E50C2" w14:paraId="0D71AECA" w14:textId="77777777" w:rsidTr="00305AAF">
        <w:tc>
          <w:tcPr>
            <w:tcW w:w="704" w:type="dxa"/>
          </w:tcPr>
          <w:p w14:paraId="51D4B14F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71" w:type="dxa"/>
          </w:tcPr>
          <w:p w14:paraId="67A2F90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ow do you recognize the need to consider or discuss ACP before surgery?</w:t>
            </w:r>
          </w:p>
        </w:tc>
        <w:tc>
          <w:tcPr>
            <w:tcW w:w="1985" w:type="dxa"/>
          </w:tcPr>
          <w:p w14:paraId="7238F09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0F130F41" w14:textId="77777777" w:rsidTr="00305AAF">
        <w:tc>
          <w:tcPr>
            <w:tcW w:w="704" w:type="dxa"/>
          </w:tcPr>
          <w:p w14:paraId="5D4B333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  <w:r w:rsidRPr="009E50C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371" w:type="dxa"/>
          </w:tcPr>
          <w:p w14:paraId="28F8381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choose?</w:t>
            </w:r>
          </w:p>
          <w:p w14:paraId="558CC144" w14:textId="77777777" w:rsidR="00305AAF" w:rsidRPr="009E50C2" w:rsidRDefault="00305AAF" w:rsidP="008D3435">
            <w:pPr>
              <w:ind w:left="315" w:hangingChars="150" w:hanging="315"/>
              <w:rPr>
                <w:rFonts w:ascii="Times New Roman" w:eastAsia="Yu Gothic" w:hAnsi="Times New Roman" w:cs="Times New Roman"/>
                <w:color w:val="000000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o not communicate your ACP’s wishes to surrogate decision-makers and healthcare providers.</w:t>
            </w:r>
          </w:p>
          <w:p w14:paraId="13DF31A9" w14:textId="77777777" w:rsidR="00305AAF" w:rsidRPr="009E50C2" w:rsidRDefault="00305AAF" w:rsidP="008D3435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>2_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 xml:space="preserve"> Communicate your ACP's wishes to surrogate decision-makers and healthcare practitioners.</w:t>
            </w:r>
          </w:p>
        </w:tc>
        <w:tc>
          <w:tcPr>
            <w:tcW w:w="1985" w:type="dxa"/>
          </w:tcPr>
          <w:p w14:paraId="7480DFB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23E729AC" w14:textId="77777777" w:rsidTr="00305AAF">
        <w:tc>
          <w:tcPr>
            <w:tcW w:w="704" w:type="dxa"/>
          </w:tcPr>
          <w:p w14:paraId="693CE4B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  <w:r w:rsidRPr="009E50C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371" w:type="dxa"/>
          </w:tcPr>
          <w:p w14:paraId="601E16F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Sure</w:t>
            </w:r>
            <w:r w:rsidRPr="009E50C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1985" w:type="dxa"/>
          </w:tcPr>
          <w:p w14:paraId="7D64ED0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es</w:t>
            </w:r>
            <w:r w:rsidRPr="009E50C2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o</w:t>
            </w:r>
            <w:proofErr w:type="gramEnd"/>
          </w:p>
        </w:tc>
      </w:tr>
      <w:tr w:rsidR="00305AAF" w:rsidRPr="009E50C2" w14:paraId="5AFB601D" w14:textId="77777777" w:rsidTr="00305AAF">
        <w:tc>
          <w:tcPr>
            <w:tcW w:w="704" w:type="dxa"/>
          </w:tcPr>
          <w:p w14:paraId="7636816D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  <w:r w:rsidRPr="009E50C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371" w:type="dxa"/>
          </w:tcPr>
          <w:p w14:paraId="2410198D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choose?</w:t>
            </w:r>
          </w:p>
          <w:p w14:paraId="18B0FFE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Continue to receive all treatment regardless of survival rate</w:t>
            </w:r>
          </w:p>
          <w:p w14:paraId="5955236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 2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iscontinue life-sustaining treatment when the survival rate decreases</w:t>
            </w:r>
          </w:p>
        </w:tc>
        <w:tc>
          <w:tcPr>
            <w:tcW w:w="1985" w:type="dxa"/>
          </w:tcPr>
          <w:p w14:paraId="323CA10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47374712" w14:textId="77777777" w:rsidTr="00305AAF">
        <w:tc>
          <w:tcPr>
            <w:tcW w:w="704" w:type="dxa"/>
          </w:tcPr>
          <w:p w14:paraId="78A3240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  <w:r w:rsidRPr="009E50C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371" w:type="dxa"/>
          </w:tcPr>
          <w:p w14:paraId="25AB200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Sure test</w:t>
            </w:r>
          </w:p>
        </w:tc>
        <w:tc>
          <w:tcPr>
            <w:tcW w:w="1985" w:type="dxa"/>
          </w:tcPr>
          <w:p w14:paraId="30F87899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</w:t>
            </w:r>
            <w:r w:rsidRPr="009E50C2">
              <w:rPr>
                <w:rFonts w:ascii="Times New Roman" w:hAnsi="Times New Roman" w:cs="Times New Roman"/>
              </w:rPr>
              <w:t xml:space="preserve">es, </w:t>
            </w:r>
            <w:proofErr w:type="gramStart"/>
            <w:r w:rsidRPr="009E50C2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305AAF" w:rsidRPr="009E50C2" w14:paraId="653C3F05" w14:textId="77777777" w:rsidTr="00305AAF">
        <w:tc>
          <w:tcPr>
            <w:tcW w:w="704" w:type="dxa"/>
          </w:tcPr>
          <w:p w14:paraId="2EAE4DF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1" w:type="dxa"/>
          </w:tcPr>
          <w:p w14:paraId="6FF0C63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H</w:t>
            </w:r>
            <w:r w:rsidRPr="009E50C2">
              <w:rPr>
                <w:rFonts w:ascii="Times New Roman" w:hAnsi="Times New Roman" w:cs="Times New Roman"/>
              </w:rPr>
              <w:t>ADS</w:t>
            </w:r>
          </w:p>
        </w:tc>
        <w:tc>
          <w:tcPr>
            <w:tcW w:w="1985" w:type="dxa"/>
          </w:tcPr>
          <w:p w14:paraId="02F0A6D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ikert scale</w:t>
            </w:r>
          </w:p>
        </w:tc>
      </w:tr>
      <w:tr w:rsidR="00305AAF" w:rsidRPr="009E50C2" w14:paraId="6DCDA87C" w14:textId="77777777" w:rsidTr="00305AAF">
        <w:tc>
          <w:tcPr>
            <w:tcW w:w="10060" w:type="dxa"/>
            <w:gridSpan w:val="3"/>
            <w:shd w:val="clear" w:color="auto" w:fill="F2F2F2" w:themeFill="background1" w:themeFillShade="F2"/>
          </w:tcPr>
          <w:p w14:paraId="534A8B4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A</w:t>
            </w:r>
            <w:r w:rsidRPr="009E50C2">
              <w:rPr>
                <w:rFonts w:ascii="Times New Roman" w:hAnsi="Times New Roman" w:cs="Times New Roman"/>
              </w:rPr>
              <w:t>t first outpatient discharge</w:t>
            </w:r>
          </w:p>
        </w:tc>
      </w:tr>
      <w:tr w:rsidR="00305AAF" w:rsidRPr="009E50C2" w14:paraId="161A6378" w14:textId="77777777" w:rsidTr="00305AAF">
        <w:tc>
          <w:tcPr>
            <w:tcW w:w="704" w:type="dxa"/>
          </w:tcPr>
          <w:p w14:paraId="05C595C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71" w:type="dxa"/>
          </w:tcPr>
          <w:p w14:paraId="080EFEEF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ow do you recognize the need to consider or discuss ACP before surgery?</w:t>
            </w:r>
          </w:p>
        </w:tc>
        <w:tc>
          <w:tcPr>
            <w:tcW w:w="1985" w:type="dxa"/>
          </w:tcPr>
          <w:p w14:paraId="4256C6E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5D3B232E" w14:textId="77777777" w:rsidTr="00305AAF">
        <w:tc>
          <w:tcPr>
            <w:tcW w:w="704" w:type="dxa"/>
          </w:tcPr>
          <w:p w14:paraId="0D669F4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  <w:r w:rsidRPr="009E50C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371" w:type="dxa"/>
          </w:tcPr>
          <w:p w14:paraId="34F83DF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choose?</w:t>
            </w:r>
          </w:p>
          <w:p w14:paraId="326E96F5" w14:textId="77777777" w:rsidR="00305AAF" w:rsidRPr="009E50C2" w:rsidRDefault="00305AAF" w:rsidP="008D3435">
            <w:pPr>
              <w:ind w:left="315" w:hangingChars="150" w:hanging="315"/>
              <w:rPr>
                <w:rFonts w:ascii="Times New Roman" w:eastAsia="Yu Gothic" w:hAnsi="Times New Roman" w:cs="Times New Roman"/>
                <w:color w:val="000000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o not communicate your ACP’s wishes to surrogate decision-makers and healthcare providers.</w:t>
            </w:r>
          </w:p>
          <w:p w14:paraId="57A20780" w14:textId="77777777" w:rsidR="00305AAF" w:rsidRPr="009E50C2" w:rsidRDefault="00305AAF" w:rsidP="008D3435">
            <w:pPr>
              <w:ind w:left="420" w:hangingChars="200" w:hanging="420"/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>2_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 xml:space="preserve"> Communicate your ACP's wishes to surrogate decision-makers and healthcare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lastRenderedPageBreak/>
              <w:t>practitioners.</w:t>
            </w:r>
          </w:p>
        </w:tc>
        <w:tc>
          <w:tcPr>
            <w:tcW w:w="1985" w:type="dxa"/>
          </w:tcPr>
          <w:p w14:paraId="7E0692D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2248BC68" w14:textId="77777777" w:rsidTr="00305AAF">
        <w:tc>
          <w:tcPr>
            <w:tcW w:w="704" w:type="dxa"/>
          </w:tcPr>
          <w:p w14:paraId="40C1920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  <w:r w:rsidRPr="009E50C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371" w:type="dxa"/>
          </w:tcPr>
          <w:p w14:paraId="5D0BC2C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Sure</w:t>
            </w:r>
            <w:r w:rsidRPr="009E50C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1985" w:type="dxa"/>
          </w:tcPr>
          <w:p w14:paraId="273B2009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</w:t>
            </w:r>
            <w:r w:rsidRPr="009E50C2">
              <w:rPr>
                <w:rFonts w:ascii="Times New Roman" w:hAnsi="Times New Roman" w:cs="Times New Roman"/>
              </w:rPr>
              <w:t xml:space="preserve">es, </w:t>
            </w:r>
            <w:proofErr w:type="gramStart"/>
            <w:r w:rsidRPr="009E50C2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305AAF" w:rsidRPr="009E50C2" w14:paraId="0072F72F" w14:textId="77777777" w:rsidTr="00305AAF">
        <w:tc>
          <w:tcPr>
            <w:tcW w:w="704" w:type="dxa"/>
          </w:tcPr>
          <w:p w14:paraId="5B70B20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  <w:r w:rsidRPr="009E50C2">
              <w:rPr>
                <w:rFonts w:ascii="Times New Roman" w:hAnsi="Times New Roman" w:cs="Times New Roman"/>
              </w:rPr>
              <w:t xml:space="preserve">-1 </w:t>
            </w:r>
          </w:p>
        </w:tc>
        <w:tc>
          <w:tcPr>
            <w:tcW w:w="7371" w:type="dxa"/>
          </w:tcPr>
          <w:p w14:paraId="0D6AA4F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choose?</w:t>
            </w:r>
          </w:p>
          <w:p w14:paraId="4F484DB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Continue to receive all treatment regardless of survival rate</w:t>
            </w:r>
          </w:p>
          <w:p w14:paraId="23DA03C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 2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iscontinue life-sustaining treatment when the survival rate decreases</w:t>
            </w:r>
          </w:p>
        </w:tc>
        <w:tc>
          <w:tcPr>
            <w:tcW w:w="1985" w:type="dxa"/>
          </w:tcPr>
          <w:p w14:paraId="7DCEC54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0C0F8915" w14:textId="77777777" w:rsidTr="00305AAF">
        <w:tc>
          <w:tcPr>
            <w:tcW w:w="704" w:type="dxa"/>
          </w:tcPr>
          <w:p w14:paraId="5581772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  <w:r w:rsidRPr="009E50C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371" w:type="dxa"/>
          </w:tcPr>
          <w:p w14:paraId="62C4EC0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Sure test</w:t>
            </w:r>
          </w:p>
        </w:tc>
        <w:tc>
          <w:tcPr>
            <w:tcW w:w="1985" w:type="dxa"/>
          </w:tcPr>
          <w:p w14:paraId="379FE48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</w:t>
            </w:r>
            <w:r w:rsidRPr="009E50C2">
              <w:rPr>
                <w:rFonts w:ascii="Times New Roman" w:hAnsi="Times New Roman" w:cs="Times New Roman"/>
              </w:rPr>
              <w:t xml:space="preserve">es, </w:t>
            </w:r>
            <w:proofErr w:type="gramStart"/>
            <w:r w:rsidRPr="009E50C2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305AAF" w:rsidRPr="009E50C2" w14:paraId="10BA0845" w14:textId="77777777" w:rsidTr="00305AAF">
        <w:tc>
          <w:tcPr>
            <w:tcW w:w="704" w:type="dxa"/>
          </w:tcPr>
          <w:p w14:paraId="4B0AA34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1" w:type="dxa"/>
          </w:tcPr>
          <w:p w14:paraId="72269A8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H</w:t>
            </w:r>
            <w:r w:rsidRPr="009E50C2">
              <w:rPr>
                <w:rFonts w:ascii="Times New Roman" w:hAnsi="Times New Roman" w:cs="Times New Roman"/>
              </w:rPr>
              <w:t>ADS</w:t>
            </w:r>
          </w:p>
        </w:tc>
        <w:tc>
          <w:tcPr>
            <w:tcW w:w="1985" w:type="dxa"/>
          </w:tcPr>
          <w:p w14:paraId="4E04298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ikert scale</w:t>
            </w:r>
          </w:p>
        </w:tc>
      </w:tr>
      <w:tr w:rsidR="00305AAF" w:rsidRPr="009E50C2" w14:paraId="7194C50D" w14:textId="77777777" w:rsidTr="00305AAF">
        <w:tc>
          <w:tcPr>
            <w:tcW w:w="704" w:type="dxa"/>
          </w:tcPr>
          <w:p w14:paraId="4BDC0BF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371" w:type="dxa"/>
          </w:tcPr>
          <w:p w14:paraId="53C3045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How often did you read the </w:t>
            </w:r>
            <w:proofErr w:type="spellStart"/>
            <w:r w:rsidRPr="009E50C2">
              <w:rPr>
                <w:rFonts w:ascii="Times New Roman" w:hAnsi="Times New Roman" w:cs="Times New Roman" w:hint="eastAsia"/>
              </w:rPr>
              <w:t>PtDAs</w:t>
            </w:r>
            <w:proofErr w:type="spellEnd"/>
            <w:r w:rsidRPr="009E50C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_A</w:t>
            </w:r>
            <w:proofErr w:type="spellEnd"/>
            <w:r w:rsidRPr="009E50C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_B</w:t>
            </w:r>
            <w:proofErr w:type="spellEnd"/>
            <w:r w:rsidRPr="009E50C2">
              <w:rPr>
                <w:rFonts w:ascii="Times New Roman" w:hAnsi="Times New Roman" w:cs="Times New Roman"/>
              </w:rPr>
              <w:t>)?</w:t>
            </w:r>
          </w:p>
        </w:tc>
        <w:tc>
          <w:tcPr>
            <w:tcW w:w="1985" w:type="dxa"/>
          </w:tcPr>
          <w:p w14:paraId="7B89D3F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ikert scale</w:t>
            </w:r>
          </w:p>
        </w:tc>
      </w:tr>
      <w:tr w:rsidR="00305AAF" w:rsidRPr="009E50C2" w14:paraId="52AB8EB4" w14:textId="77777777" w:rsidTr="00305AAF">
        <w:tc>
          <w:tcPr>
            <w:tcW w:w="704" w:type="dxa"/>
          </w:tcPr>
          <w:p w14:paraId="7358715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371" w:type="dxa"/>
          </w:tcPr>
          <w:p w14:paraId="23010CE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How is the amount of information given by the 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s</w:t>
            </w:r>
            <w:proofErr w:type="spellEnd"/>
            <w:r w:rsidRPr="009E50C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_A</w:t>
            </w:r>
            <w:proofErr w:type="spellEnd"/>
            <w:r w:rsidRPr="009E50C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_B</w:t>
            </w:r>
            <w:proofErr w:type="spellEnd"/>
            <w:r w:rsidRPr="009E50C2">
              <w:rPr>
                <w:rFonts w:ascii="Times New Roman" w:hAnsi="Times New Roman" w:cs="Times New Roman"/>
              </w:rPr>
              <w:t>)?</w:t>
            </w:r>
          </w:p>
        </w:tc>
        <w:tc>
          <w:tcPr>
            <w:tcW w:w="1985" w:type="dxa"/>
          </w:tcPr>
          <w:p w14:paraId="7A59660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ikert scale</w:t>
            </w:r>
          </w:p>
        </w:tc>
      </w:tr>
      <w:tr w:rsidR="00305AAF" w:rsidRPr="009E50C2" w14:paraId="71D2326D" w14:textId="77777777" w:rsidTr="00305AAF">
        <w:tc>
          <w:tcPr>
            <w:tcW w:w="704" w:type="dxa"/>
          </w:tcPr>
          <w:p w14:paraId="1A8E74EC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371" w:type="dxa"/>
          </w:tcPr>
          <w:p w14:paraId="662839E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Were the 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s</w:t>
            </w:r>
            <w:proofErr w:type="spellEnd"/>
            <w:r w:rsidRPr="009E50C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_A</w:t>
            </w:r>
            <w:proofErr w:type="spellEnd"/>
            <w:r w:rsidRPr="009E50C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_B</w:t>
            </w:r>
            <w:proofErr w:type="spellEnd"/>
            <w:r w:rsidRPr="009E50C2">
              <w:rPr>
                <w:rFonts w:ascii="Times New Roman" w:hAnsi="Times New Roman" w:cs="Times New Roman"/>
              </w:rPr>
              <w:t>) easy to understand?</w:t>
            </w:r>
          </w:p>
        </w:tc>
        <w:tc>
          <w:tcPr>
            <w:tcW w:w="1985" w:type="dxa"/>
          </w:tcPr>
          <w:p w14:paraId="3043422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ikert scale</w:t>
            </w:r>
          </w:p>
        </w:tc>
      </w:tr>
      <w:tr w:rsidR="00305AAF" w:rsidRPr="009E50C2" w14:paraId="2974F90E" w14:textId="77777777" w:rsidTr="00305AAF">
        <w:tc>
          <w:tcPr>
            <w:tcW w:w="704" w:type="dxa"/>
          </w:tcPr>
          <w:p w14:paraId="27E57A0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371" w:type="dxa"/>
          </w:tcPr>
          <w:p w14:paraId="2987574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Do you want to recommend these 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s</w:t>
            </w:r>
            <w:proofErr w:type="spellEnd"/>
            <w:r w:rsidRPr="009E50C2">
              <w:rPr>
                <w:rFonts w:ascii="Times New Roman" w:hAnsi="Times New Roman" w:cs="Times New Roman"/>
              </w:rPr>
              <w:t xml:space="preserve"> to other patients?</w:t>
            </w:r>
          </w:p>
        </w:tc>
        <w:tc>
          <w:tcPr>
            <w:tcW w:w="1985" w:type="dxa"/>
          </w:tcPr>
          <w:p w14:paraId="482B23F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ikert scale</w:t>
            </w:r>
          </w:p>
        </w:tc>
      </w:tr>
      <w:tr w:rsidR="00305AAF" w:rsidRPr="009E50C2" w14:paraId="513BBEC3" w14:textId="77777777" w:rsidTr="00305AAF">
        <w:tc>
          <w:tcPr>
            <w:tcW w:w="704" w:type="dxa"/>
          </w:tcPr>
          <w:p w14:paraId="078360BC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371" w:type="dxa"/>
          </w:tcPr>
          <w:p w14:paraId="5622CD2F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Did you get information from sources other than these </w:t>
            </w:r>
            <w:proofErr w:type="spellStart"/>
            <w:r w:rsidRPr="009E50C2">
              <w:rPr>
                <w:rFonts w:ascii="Times New Roman" w:hAnsi="Times New Roman" w:cs="Times New Roman"/>
              </w:rPr>
              <w:t>PtDAs</w:t>
            </w:r>
            <w:proofErr w:type="spellEnd"/>
            <w:r w:rsidRPr="009E50C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985" w:type="dxa"/>
          </w:tcPr>
          <w:p w14:paraId="1026697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</w:tbl>
    <w:p w14:paraId="784B96A8" w14:textId="561F8912" w:rsidR="005572D0" w:rsidRPr="00305AAF" w:rsidRDefault="005572D0" w:rsidP="008D3D70">
      <w:pPr>
        <w:jc w:val="left"/>
        <w:rPr>
          <w:rFonts w:ascii="Times New Roman" w:hAnsi="Times New Roman" w:cs="Times New Roman"/>
          <w:sz w:val="24"/>
        </w:rPr>
      </w:pPr>
    </w:p>
    <w:p w14:paraId="4E59E74D" w14:textId="77777777" w:rsidR="005572D0" w:rsidRDefault="005572D0" w:rsidP="008D3D70">
      <w:pPr>
        <w:jc w:val="left"/>
        <w:rPr>
          <w:rFonts w:ascii="Times New Roman" w:hAnsi="Times New Roman" w:cs="Times New Roman"/>
          <w:sz w:val="24"/>
        </w:rPr>
      </w:pPr>
    </w:p>
    <w:p w14:paraId="430D359F" w14:textId="65668C1F" w:rsidR="005572D0" w:rsidRDefault="005572D0" w:rsidP="008D3D70">
      <w:pPr>
        <w:jc w:val="left"/>
        <w:rPr>
          <w:rFonts w:ascii="Times New Roman" w:hAnsi="Times New Roman" w:cs="Times New Roman"/>
          <w:sz w:val="24"/>
        </w:rPr>
      </w:pPr>
    </w:p>
    <w:p w14:paraId="2BECA45C" w14:textId="24CE0BC0" w:rsidR="00F365A4" w:rsidRPr="00C45A0F" w:rsidRDefault="009768B3" w:rsidP="007F6049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45A0F">
        <w:rPr>
          <w:rFonts w:ascii="Times New Roman" w:hAnsi="Times New Roman" w:cs="Times New Roman"/>
          <w:b/>
          <w:bCs/>
          <w:sz w:val="24"/>
        </w:rPr>
        <w:t>Family</w:t>
      </w:r>
    </w:p>
    <w:tbl>
      <w:tblPr>
        <w:tblStyle w:val="af0"/>
        <w:tblW w:w="9959" w:type="dxa"/>
        <w:tblLook w:val="04A0" w:firstRow="1" w:lastRow="0" w:firstColumn="1" w:lastColumn="0" w:noHBand="0" w:noVBand="1"/>
      </w:tblPr>
      <w:tblGrid>
        <w:gridCol w:w="677"/>
        <w:gridCol w:w="7370"/>
        <w:gridCol w:w="1912"/>
      </w:tblGrid>
      <w:tr w:rsidR="00305AAF" w:rsidRPr="009E50C2" w14:paraId="5C53AF08" w14:textId="77777777" w:rsidTr="008D3435">
        <w:trPr>
          <w:trHeight w:val="372"/>
        </w:trPr>
        <w:tc>
          <w:tcPr>
            <w:tcW w:w="677" w:type="dxa"/>
          </w:tcPr>
          <w:p w14:paraId="7D57A2A2" w14:textId="77777777" w:rsidR="00305AAF" w:rsidRPr="009E50C2" w:rsidRDefault="00305AAF" w:rsidP="008D34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0C2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7370" w:type="dxa"/>
          </w:tcPr>
          <w:p w14:paraId="260724E1" w14:textId="77777777" w:rsidR="00305AAF" w:rsidRPr="009E50C2" w:rsidRDefault="00305AAF" w:rsidP="008D34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0C2">
              <w:rPr>
                <w:rFonts w:ascii="Times New Roman" w:hAnsi="Times New Roman" w:cs="Times New Roman" w:hint="eastAsia"/>
                <w:b/>
                <w:bCs/>
              </w:rPr>
              <w:t>Question</w:t>
            </w:r>
          </w:p>
        </w:tc>
        <w:tc>
          <w:tcPr>
            <w:tcW w:w="1910" w:type="dxa"/>
          </w:tcPr>
          <w:p w14:paraId="7B1E814F" w14:textId="77777777" w:rsidR="00305AAF" w:rsidRPr="009E50C2" w:rsidRDefault="00305AAF" w:rsidP="008D34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0C2">
              <w:rPr>
                <w:rFonts w:ascii="Times New Roman" w:hAnsi="Times New Roman" w:cs="Times New Roman" w:hint="eastAsia"/>
                <w:b/>
                <w:bCs/>
              </w:rPr>
              <w:t>Answ</w:t>
            </w:r>
            <w:r w:rsidRPr="009E50C2">
              <w:rPr>
                <w:rFonts w:ascii="Times New Roman" w:hAnsi="Times New Roman" w:cs="Times New Roman"/>
                <w:b/>
                <w:bCs/>
              </w:rPr>
              <w:t>er</w:t>
            </w:r>
          </w:p>
        </w:tc>
      </w:tr>
      <w:tr w:rsidR="00305AAF" w:rsidRPr="009E50C2" w14:paraId="5BDC3517" w14:textId="77777777" w:rsidTr="008D3435">
        <w:trPr>
          <w:trHeight w:val="372"/>
        </w:trPr>
        <w:tc>
          <w:tcPr>
            <w:tcW w:w="9959" w:type="dxa"/>
            <w:gridSpan w:val="3"/>
            <w:shd w:val="clear" w:color="auto" w:fill="F2F2F2" w:themeFill="background1" w:themeFillShade="F2"/>
          </w:tcPr>
          <w:p w14:paraId="116E9F2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P</w:t>
            </w:r>
            <w:r w:rsidRPr="009E50C2">
              <w:rPr>
                <w:rFonts w:ascii="Times New Roman" w:hAnsi="Times New Roman" w:cs="Times New Roman"/>
              </w:rPr>
              <w:t>re-admission outpatient</w:t>
            </w:r>
          </w:p>
        </w:tc>
      </w:tr>
      <w:tr w:rsidR="00305AAF" w:rsidRPr="009E50C2" w14:paraId="0DB60595" w14:textId="77777777" w:rsidTr="008D3435">
        <w:trPr>
          <w:trHeight w:val="372"/>
        </w:trPr>
        <w:tc>
          <w:tcPr>
            <w:tcW w:w="677" w:type="dxa"/>
          </w:tcPr>
          <w:p w14:paraId="29EDADB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70" w:type="dxa"/>
          </w:tcPr>
          <w:p w14:paraId="1E2E10B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ave you ever had a discussion with a patient about ACP?</w:t>
            </w:r>
          </w:p>
        </w:tc>
        <w:tc>
          <w:tcPr>
            <w:tcW w:w="1910" w:type="dxa"/>
          </w:tcPr>
          <w:p w14:paraId="6843D7AD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Yes</w:t>
            </w:r>
            <w:r w:rsidRPr="009E50C2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9E50C2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305AAF" w:rsidRPr="009E50C2" w14:paraId="16389C7F" w14:textId="77777777" w:rsidTr="008D3435">
        <w:trPr>
          <w:trHeight w:val="360"/>
        </w:trPr>
        <w:tc>
          <w:tcPr>
            <w:tcW w:w="677" w:type="dxa"/>
          </w:tcPr>
          <w:p w14:paraId="1B00D0A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370" w:type="dxa"/>
          </w:tcPr>
          <w:p w14:paraId="0951D1B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think your family (patient) will choose?</w:t>
            </w:r>
          </w:p>
          <w:p w14:paraId="22E6352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Continue to receive all treatment regardless of survival rate</w:t>
            </w:r>
          </w:p>
          <w:p w14:paraId="7492592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  2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iscontinue life-sustaining treatment when the survival rate decreases</w:t>
            </w:r>
          </w:p>
        </w:tc>
        <w:tc>
          <w:tcPr>
            <w:tcW w:w="1910" w:type="dxa"/>
          </w:tcPr>
          <w:p w14:paraId="2D72552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51AB4D56" w14:textId="77777777" w:rsidTr="008D3435">
        <w:trPr>
          <w:trHeight w:val="745"/>
        </w:trPr>
        <w:tc>
          <w:tcPr>
            <w:tcW w:w="677" w:type="dxa"/>
          </w:tcPr>
          <w:p w14:paraId="14D86EE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370" w:type="dxa"/>
          </w:tcPr>
          <w:p w14:paraId="4E229729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How confident are you that you </w:t>
            </w:r>
            <w:proofErr w:type="gramStart"/>
            <w:r w:rsidRPr="009E50C2">
              <w:rPr>
                <w:rFonts w:ascii="Times New Roman" w:hAnsi="Times New Roman" w:cs="Times New Roman"/>
              </w:rPr>
              <w:t>are able to</w:t>
            </w:r>
            <w:proofErr w:type="gramEnd"/>
            <w:r w:rsidRPr="009E50C2">
              <w:rPr>
                <w:rFonts w:ascii="Times New Roman" w:hAnsi="Times New Roman" w:cs="Times New Roman"/>
              </w:rPr>
              <w:t xml:space="preserve"> make the same choices as the patient?</w:t>
            </w:r>
          </w:p>
        </w:tc>
        <w:tc>
          <w:tcPr>
            <w:tcW w:w="1910" w:type="dxa"/>
          </w:tcPr>
          <w:p w14:paraId="200DEF8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3C1AA5D4" w14:textId="77777777" w:rsidTr="008D3435">
        <w:trPr>
          <w:trHeight w:val="372"/>
        </w:trPr>
        <w:tc>
          <w:tcPr>
            <w:tcW w:w="677" w:type="dxa"/>
          </w:tcPr>
          <w:p w14:paraId="33C2ABA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0" w:type="dxa"/>
          </w:tcPr>
          <w:p w14:paraId="4E40874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HADS</w:t>
            </w:r>
          </w:p>
        </w:tc>
        <w:tc>
          <w:tcPr>
            <w:tcW w:w="1910" w:type="dxa"/>
          </w:tcPr>
          <w:p w14:paraId="1C92859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</w:t>
            </w:r>
            <w:r w:rsidRPr="009E50C2">
              <w:rPr>
                <w:rFonts w:ascii="Times New Roman" w:hAnsi="Times New Roman" w:cs="Times New Roman"/>
              </w:rPr>
              <w:t>ikert scale</w:t>
            </w:r>
          </w:p>
        </w:tc>
      </w:tr>
      <w:tr w:rsidR="00305AAF" w:rsidRPr="009E50C2" w14:paraId="5516B3D1" w14:textId="77777777" w:rsidTr="008D3435">
        <w:trPr>
          <w:trHeight w:val="360"/>
        </w:trPr>
        <w:tc>
          <w:tcPr>
            <w:tcW w:w="677" w:type="dxa"/>
          </w:tcPr>
          <w:p w14:paraId="6558788D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370" w:type="dxa"/>
          </w:tcPr>
          <w:p w14:paraId="0E159E7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1910" w:type="dxa"/>
          </w:tcPr>
          <w:p w14:paraId="6E6C8AD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5259CC7D" w14:textId="77777777" w:rsidTr="008D3435">
        <w:trPr>
          <w:trHeight w:val="372"/>
        </w:trPr>
        <w:tc>
          <w:tcPr>
            <w:tcW w:w="677" w:type="dxa"/>
          </w:tcPr>
          <w:p w14:paraId="62FD39C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370" w:type="dxa"/>
          </w:tcPr>
          <w:p w14:paraId="279F8EB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at is your sex.</w:t>
            </w:r>
          </w:p>
        </w:tc>
        <w:tc>
          <w:tcPr>
            <w:tcW w:w="1910" w:type="dxa"/>
          </w:tcPr>
          <w:p w14:paraId="2F32FE7D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71215241" w14:textId="77777777" w:rsidTr="008D3435">
        <w:trPr>
          <w:trHeight w:val="372"/>
        </w:trPr>
        <w:tc>
          <w:tcPr>
            <w:tcW w:w="677" w:type="dxa"/>
          </w:tcPr>
          <w:p w14:paraId="5A06B16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370" w:type="dxa"/>
          </w:tcPr>
          <w:p w14:paraId="4DD075A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at is the relationship between you and the patient?</w:t>
            </w:r>
          </w:p>
        </w:tc>
        <w:tc>
          <w:tcPr>
            <w:tcW w:w="1910" w:type="dxa"/>
          </w:tcPr>
          <w:p w14:paraId="513ECBE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31953B65" w14:textId="77777777" w:rsidTr="008D3435">
        <w:trPr>
          <w:trHeight w:val="372"/>
        </w:trPr>
        <w:tc>
          <w:tcPr>
            <w:tcW w:w="677" w:type="dxa"/>
          </w:tcPr>
          <w:p w14:paraId="265D72B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370" w:type="dxa"/>
          </w:tcPr>
          <w:p w14:paraId="6A05932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Is there a medical worker in your family?</w:t>
            </w:r>
          </w:p>
        </w:tc>
        <w:tc>
          <w:tcPr>
            <w:tcW w:w="1910" w:type="dxa"/>
          </w:tcPr>
          <w:p w14:paraId="72EAB7AC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0D226499" w14:textId="77777777" w:rsidTr="008D3435">
        <w:trPr>
          <w:trHeight w:val="372"/>
        </w:trPr>
        <w:tc>
          <w:tcPr>
            <w:tcW w:w="677" w:type="dxa"/>
          </w:tcPr>
          <w:p w14:paraId="4514598C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370" w:type="dxa"/>
          </w:tcPr>
          <w:p w14:paraId="38BC311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at is your employment status?</w:t>
            </w:r>
          </w:p>
        </w:tc>
        <w:tc>
          <w:tcPr>
            <w:tcW w:w="1910" w:type="dxa"/>
          </w:tcPr>
          <w:p w14:paraId="26B51CE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7F1F99C1" w14:textId="77777777" w:rsidTr="008D3435">
        <w:trPr>
          <w:trHeight w:val="372"/>
        </w:trPr>
        <w:tc>
          <w:tcPr>
            <w:tcW w:w="677" w:type="dxa"/>
          </w:tcPr>
          <w:p w14:paraId="7B79E82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1</w:t>
            </w:r>
            <w:r w:rsidRPr="009E50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0" w:type="dxa"/>
          </w:tcPr>
          <w:p w14:paraId="0ECCA85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ave you ever been associated with end-of-life care decisions?</w:t>
            </w:r>
          </w:p>
        </w:tc>
        <w:tc>
          <w:tcPr>
            <w:tcW w:w="1910" w:type="dxa"/>
          </w:tcPr>
          <w:p w14:paraId="5C63E39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7E508476" w14:textId="77777777" w:rsidTr="008D3435">
        <w:trPr>
          <w:trHeight w:val="360"/>
        </w:trPr>
        <w:tc>
          <w:tcPr>
            <w:tcW w:w="9959" w:type="dxa"/>
            <w:gridSpan w:val="3"/>
            <w:shd w:val="clear" w:color="auto" w:fill="F2F2F2" w:themeFill="background1" w:themeFillShade="F2"/>
          </w:tcPr>
          <w:p w14:paraId="7A5A8941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O</w:t>
            </w:r>
            <w:r w:rsidRPr="009E50C2">
              <w:rPr>
                <w:rFonts w:ascii="Times New Roman" w:hAnsi="Times New Roman" w:cs="Times New Roman"/>
              </w:rPr>
              <w:t>n admission</w:t>
            </w:r>
          </w:p>
        </w:tc>
      </w:tr>
      <w:tr w:rsidR="00305AAF" w:rsidRPr="009E50C2" w14:paraId="02B94E6A" w14:textId="77777777" w:rsidTr="008D3435">
        <w:trPr>
          <w:trHeight w:val="372"/>
        </w:trPr>
        <w:tc>
          <w:tcPr>
            <w:tcW w:w="677" w:type="dxa"/>
          </w:tcPr>
          <w:p w14:paraId="71F69AD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370" w:type="dxa"/>
          </w:tcPr>
          <w:p w14:paraId="1C9E898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Did you discuss ACP with the patient and the healthcare providers before surgery?</w:t>
            </w:r>
          </w:p>
        </w:tc>
        <w:tc>
          <w:tcPr>
            <w:tcW w:w="1910" w:type="dxa"/>
          </w:tcPr>
          <w:p w14:paraId="090E3FFC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05238925" w14:textId="77777777" w:rsidTr="008D3435">
        <w:trPr>
          <w:trHeight w:val="1118"/>
        </w:trPr>
        <w:tc>
          <w:tcPr>
            <w:tcW w:w="677" w:type="dxa"/>
          </w:tcPr>
          <w:p w14:paraId="1A01DDE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370" w:type="dxa"/>
          </w:tcPr>
          <w:p w14:paraId="54AA8C89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think your family (patient) will choose?</w:t>
            </w:r>
          </w:p>
          <w:p w14:paraId="2DDE354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Continue to receive all treatment regardless of survival rate</w:t>
            </w:r>
          </w:p>
          <w:p w14:paraId="40AF49B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  2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iscontinue life-sustaining treatment when the survival rate decreases</w:t>
            </w:r>
          </w:p>
        </w:tc>
        <w:tc>
          <w:tcPr>
            <w:tcW w:w="1910" w:type="dxa"/>
          </w:tcPr>
          <w:p w14:paraId="1FAB2E7F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706264BC" w14:textId="77777777" w:rsidTr="008D3435">
        <w:trPr>
          <w:trHeight w:val="745"/>
        </w:trPr>
        <w:tc>
          <w:tcPr>
            <w:tcW w:w="677" w:type="dxa"/>
          </w:tcPr>
          <w:p w14:paraId="3F50FD19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370" w:type="dxa"/>
          </w:tcPr>
          <w:p w14:paraId="210A8BD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How confident are you that you </w:t>
            </w:r>
            <w:proofErr w:type="gramStart"/>
            <w:r w:rsidRPr="009E50C2">
              <w:rPr>
                <w:rFonts w:ascii="Times New Roman" w:hAnsi="Times New Roman" w:cs="Times New Roman"/>
              </w:rPr>
              <w:t>are able to</w:t>
            </w:r>
            <w:proofErr w:type="gramEnd"/>
            <w:r w:rsidRPr="009E50C2">
              <w:rPr>
                <w:rFonts w:ascii="Times New Roman" w:hAnsi="Times New Roman" w:cs="Times New Roman"/>
              </w:rPr>
              <w:t xml:space="preserve"> make the same choices as the patient?</w:t>
            </w:r>
          </w:p>
        </w:tc>
        <w:tc>
          <w:tcPr>
            <w:tcW w:w="1910" w:type="dxa"/>
          </w:tcPr>
          <w:p w14:paraId="2CA27B5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75B88CAE" w14:textId="77777777" w:rsidTr="008D3435">
        <w:trPr>
          <w:trHeight w:val="372"/>
        </w:trPr>
        <w:tc>
          <w:tcPr>
            <w:tcW w:w="677" w:type="dxa"/>
          </w:tcPr>
          <w:p w14:paraId="09BF7FF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0" w:type="dxa"/>
          </w:tcPr>
          <w:p w14:paraId="129D6115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ow do you recognize the need to discuss ACP with patients before surgery?</w:t>
            </w:r>
          </w:p>
        </w:tc>
        <w:tc>
          <w:tcPr>
            <w:tcW w:w="1910" w:type="dxa"/>
          </w:tcPr>
          <w:p w14:paraId="3AA20C2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71DF7D71" w14:textId="77777777" w:rsidTr="008D3435">
        <w:trPr>
          <w:trHeight w:val="372"/>
        </w:trPr>
        <w:tc>
          <w:tcPr>
            <w:tcW w:w="677" w:type="dxa"/>
          </w:tcPr>
          <w:p w14:paraId="43F9D39D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370" w:type="dxa"/>
          </w:tcPr>
          <w:p w14:paraId="6238172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HADS</w:t>
            </w:r>
          </w:p>
        </w:tc>
        <w:tc>
          <w:tcPr>
            <w:tcW w:w="1910" w:type="dxa"/>
          </w:tcPr>
          <w:p w14:paraId="1CDD53A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</w:t>
            </w:r>
            <w:r w:rsidRPr="009E50C2">
              <w:rPr>
                <w:rFonts w:ascii="Times New Roman" w:hAnsi="Times New Roman" w:cs="Times New Roman"/>
              </w:rPr>
              <w:t>ikert scale</w:t>
            </w:r>
          </w:p>
        </w:tc>
      </w:tr>
      <w:tr w:rsidR="00305AAF" w:rsidRPr="009E50C2" w14:paraId="0F697BDA" w14:textId="77777777" w:rsidTr="008D3435">
        <w:trPr>
          <w:trHeight w:val="360"/>
        </w:trPr>
        <w:tc>
          <w:tcPr>
            <w:tcW w:w="9959" w:type="dxa"/>
            <w:gridSpan w:val="3"/>
            <w:shd w:val="clear" w:color="auto" w:fill="F2F2F2" w:themeFill="background1" w:themeFillShade="F2"/>
          </w:tcPr>
          <w:p w14:paraId="25DC4C57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A</w:t>
            </w:r>
            <w:r w:rsidRPr="009E50C2">
              <w:rPr>
                <w:rFonts w:ascii="Times New Roman" w:hAnsi="Times New Roman" w:cs="Times New Roman"/>
              </w:rPr>
              <w:t>t first outpatient discharge</w:t>
            </w:r>
          </w:p>
        </w:tc>
      </w:tr>
      <w:tr w:rsidR="00305AAF" w:rsidRPr="009E50C2" w14:paraId="40D3D70E" w14:textId="77777777" w:rsidTr="008D3435">
        <w:trPr>
          <w:trHeight w:val="745"/>
        </w:trPr>
        <w:tc>
          <w:tcPr>
            <w:tcW w:w="677" w:type="dxa"/>
          </w:tcPr>
          <w:p w14:paraId="5CC1104B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</w:tc>
        <w:tc>
          <w:tcPr>
            <w:tcW w:w="7370" w:type="dxa"/>
          </w:tcPr>
          <w:p w14:paraId="759AECA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Did you discuss ACP with the patient or the healthcare provider after the patient was discharged?</w:t>
            </w:r>
          </w:p>
        </w:tc>
        <w:tc>
          <w:tcPr>
            <w:tcW w:w="1910" w:type="dxa"/>
          </w:tcPr>
          <w:p w14:paraId="5374BF18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22F1164D" w14:textId="77777777" w:rsidTr="008D3435">
        <w:trPr>
          <w:trHeight w:val="1118"/>
        </w:trPr>
        <w:tc>
          <w:tcPr>
            <w:tcW w:w="677" w:type="dxa"/>
          </w:tcPr>
          <w:p w14:paraId="19EE1E0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370" w:type="dxa"/>
          </w:tcPr>
          <w:p w14:paraId="5F0312F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Which option do you think your family (patient) will choose?</w:t>
            </w:r>
          </w:p>
          <w:p w14:paraId="13FB6374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 xml:space="preserve">  </w:t>
            </w:r>
            <w:r w:rsidRPr="009E50C2">
              <w:rPr>
                <w:rFonts w:ascii="Times New Roman" w:hAnsi="Times New Roman" w:cs="Times New Roman"/>
              </w:rPr>
              <w:t xml:space="preserve">1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Continue to receive all treatment regardless of survival rate</w:t>
            </w:r>
          </w:p>
          <w:p w14:paraId="2E2304D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  2_ </w:t>
            </w:r>
            <w:r w:rsidRPr="009E50C2">
              <w:rPr>
                <w:rFonts w:ascii="Times New Roman" w:eastAsia="Yu Gothic" w:hAnsi="Times New Roman" w:cs="Times New Roman"/>
                <w:color w:val="000000"/>
              </w:rPr>
              <w:t>Discontinue life-sustaining treatment when the survival rate decreases</w:t>
            </w:r>
          </w:p>
        </w:tc>
        <w:tc>
          <w:tcPr>
            <w:tcW w:w="1910" w:type="dxa"/>
          </w:tcPr>
          <w:p w14:paraId="107CE88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</w:p>
        </w:tc>
      </w:tr>
      <w:tr w:rsidR="00305AAF" w:rsidRPr="009E50C2" w14:paraId="1D27939D" w14:textId="77777777" w:rsidTr="008D3435">
        <w:trPr>
          <w:trHeight w:val="745"/>
        </w:trPr>
        <w:tc>
          <w:tcPr>
            <w:tcW w:w="677" w:type="dxa"/>
          </w:tcPr>
          <w:p w14:paraId="15F1559A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370" w:type="dxa"/>
          </w:tcPr>
          <w:p w14:paraId="666DAF50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 xml:space="preserve">How confident are you that you </w:t>
            </w:r>
            <w:proofErr w:type="gramStart"/>
            <w:r w:rsidRPr="009E50C2">
              <w:rPr>
                <w:rFonts w:ascii="Times New Roman" w:hAnsi="Times New Roman" w:cs="Times New Roman"/>
              </w:rPr>
              <w:t>are able to</w:t>
            </w:r>
            <w:proofErr w:type="gramEnd"/>
            <w:r w:rsidRPr="009E50C2">
              <w:rPr>
                <w:rFonts w:ascii="Times New Roman" w:hAnsi="Times New Roman" w:cs="Times New Roman"/>
              </w:rPr>
              <w:t xml:space="preserve"> make the same choices as the patient?</w:t>
            </w:r>
          </w:p>
        </w:tc>
        <w:tc>
          <w:tcPr>
            <w:tcW w:w="1910" w:type="dxa"/>
          </w:tcPr>
          <w:p w14:paraId="18EB7D03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10F14901" w14:textId="77777777" w:rsidTr="008D3435">
        <w:trPr>
          <w:trHeight w:val="372"/>
        </w:trPr>
        <w:tc>
          <w:tcPr>
            <w:tcW w:w="677" w:type="dxa"/>
          </w:tcPr>
          <w:p w14:paraId="1256B85E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70" w:type="dxa"/>
          </w:tcPr>
          <w:p w14:paraId="23EBA8D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/>
              </w:rPr>
              <w:t>How do you recognize the need to discuss ACP with patients before surgery?</w:t>
            </w:r>
          </w:p>
        </w:tc>
        <w:tc>
          <w:tcPr>
            <w:tcW w:w="1910" w:type="dxa"/>
          </w:tcPr>
          <w:p w14:paraId="22B83C6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N</w:t>
            </w:r>
            <w:r w:rsidRPr="009E50C2">
              <w:rPr>
                <w:rFonts w:ascii="Times New Roman" w:hAnsi="Times New Roman" w:cs="Times New Roman"/>
              </w:rPr>
              <w:t>RS (0-10)</w:t>
            </w:r>
          </w:p>
        </w:tc>
      </w:tr>
      <w:tr w:rsidR="00305AAF" w:rsidRPr="009E50C2" w14:paraId="410FDFB3" w14:textId="77777777" w:rsidTr="008D3435">
        <w:trPr>
          <w:trHeight w:val="360"/>
        </w:trPr>
        <w:tc>
          <w:tcPr>
            <w:tcW w:w="677" w:type="dxa"/>
          </w:tcPr>
          <w:p w14:paraId="138A7732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370" w:type="dxa"/>
          </w:tcPr>
          <w:p w14:paraId="420B65BF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HADS</w:t>
            </w:r>
          </w:p>
        </w:tc>
        <w:tc>
          <w:tcPr>
            <w:tcW w:w="1910" w:type="dxa"/>
          </w:tcPr>
          <w:p w14:paraId="4A4B2D26" w14:textId="77777777" w:rsidR="00305AAF" w:rsidRPr="009E50C2" w:rsidRDefault="00305AAF" w:rsidP="008D3435">
            <w:pPr>
              <w:rPr>
                <w:rFonts w:ascii="Times New Roman" w:hAnsi="Times New Roman" w:cs="Times New Roman"/>
              </w:rPr>
            </w:pPr>
            <w:r w:rsidRPr="009E50C2">
              <w:rPr>
                <w:rFonts w:ascii="Times New Roman" w:hAnsi="Times New Roman" w:cs="Times New Roman" w:hint="eastAsia"/>
              </w:rPr>
              <w:t>L</w:t>
            </w:r>
            <w:r w:rsidRPr="009E50C2">
              <w:rPr>
                <w:rFonts w:ascii="Times New Roman" w:hAnsi="Times New Roman" w:cs="Times New Roman"/>
              </w:rPr>
              <w:t>ikert scale</w:t>
            </w:r>
          </w:p>
        </w:tc>
      </w:tr>
    </w:tbl>
    <w:p w14:paraId="1905A827" w14:textId="77777777" w:rsidR="00305AAF" w:rsidRPr="009E50C2" w:rsidRDefault="00305AAF" w:rsidP="00305AAF">
      <w:pPr>
        <w:rPr>
          <w:rFonts w:ascii="Times New Roman" w:hAnsi="Times New Roman" w:cs="Times New Roman"/>
        </w:rPr>
      </w:pPr>
    </w:p>
    <w:p w14:paraId="0FA59719" w14:textId="77777777" w:rsidR="009768B3" w:rsidRPr="009768B3" w:rsidRDefault="009768B3" w:rsidP="007F6049">
      <w:pPr>
        <w:jc w:val="left"/>
        <w:rPr>
          <w:rFonts w:ascii="Times New Roman" w:hAnsi="Times New Roman" w:cs="Times New Roman"/>
          <w:sz w:val="24"/>
        </w:rPr>
      </w:pPr>
    </w:p>
    <w:sectPr w:rsidR="009768B3" w:rsidRPr="009768B3" w:rsidSect="00CE024A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27DA7" w14:textId="77777777" w:rsidR="00B53937" w:rsidRDefault="00B53937" w:rsidP="00895947">
      <w:r>
        <w:separator/>
      </w:r>
    </w:p>
  </w:endnote>
  <w:endnote w:type="continuationSeparator" w:id="0">
    <w:p w14:paraId="0E21728C" w14:textId="77777777" w:rsidR="00B53937" w:rsidRDefault="00B53937" w:rsidP="00895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95B3F" w14:textId="77777777" w:rsidR="00B53937" w:rsidRDefault="00B53937" w:rsidP="00895947">
      <w:r>
        <w:separator/>
      </w:r>
    </w:p>
  </w:footnote>
  <w:footnote w:type="continuationSeparator" w:id="0">
    <w:p w14:paraId="1C092557" w14:textId="77777777" w:rsidR="00B53937" w:rsidRDefault="00B53937" w:rsidP="00895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D70"/>
    <w:rsid w:val="000263FA"/>
    <w:rsid w:val="0005183A"/>
    <w:rsid w:val="0006212E"/>
    <w:rsid w:val="000A7EFC"/>
    <w:rsid w:val="000C1A68"/>
    <w:rsid w:val="000C3913"/>
    <w:rsid w:val="000D0367"/>
    <w:rsid w:val="00114421"/>
    <w:rsid w:val="00135206"/>
    <w:rsid w:val="00156FCF"/>
    <w:rsid w:val="001575D6"/>
    <w:rsid w:val="001A4EC6"/>
    <w:rsid w:val="001A529B"/>
    <w:rsid w:val="001D7E2C"/>
    <w:rsid w:val="002020C2"/>
    <w:rsid w:val="002072DA"/>
    <w:rsid w:val="00212B5D"/>
    <w:rsid w:val="002575A4"/>
    <w:rsid w:val="00266A0B"/>
    <w:rsid w:val="002768FC"/>
    <w:rsid w:val="00281C8E"/>
    <w:rsid w:val="002A3776"/>
    <w:rsid w:val="002B2367"/>
    <w:rsid w:val="002B55CE"/>
    <w:rsid w:val="002D590A"/>
    <w:rsid w:val="002E7360"/>
    <w:rsid w:val="002F5532"/>
    <w:rsid w:val="00305AAF"/>
    <w:rsid w:val="00317E73"/>
    <w:rsid w:val="00340D20"/>
    <w:rsid w:val="003452B4"/>
    <w:rsid w:val="003461B5"/>
    <w:rsid w:val="00362AE8"/>
    <w:rsid w:val="00366308"/>
    <w:rsid w:val="003A1BB1"/>
    <w:rsid w:val="003C4656"/>
    <w:rsid w:val="003C70C3"/>
    <w:rsid w:val="003D24AF"/>
    <w:rsid w:val="003F6862"/>
    <w:rsid w:val="00401CD9"/>
    <w:rsid w:val="00411134"/>
    <w:rsid w:val="004233DB"/>
    <w:rsid w:val="00424B01"/>
    <w:rsid w:val="00476964"/>
    <w:rsid w:val="004902B0"/>
    <w:rsid w:val="004926F7"/>
    <w:rsid w:val="00495C6E"/>
    <w:rsid w:val="004D7888"/>
    <w:rsid w:val="004F48AC"/>
    <w:rsid w:val="00504BF2"/>
    <w:rsid w:val="00505F8F"/>
    <w:rsid w:val="00535BB5"/>
    <w:rsid w:val="005572D0"/>
    <w:rsid w:val="005602F5"/>
    <w:rsid w:val="00563BC4"/>
    <w:rsid w:val="005A369C"/>
    <w:rsid w:val="005C4A4E"/>
    <w:rsid w:val="005E1188"/>
    <w:rsid w:val="005E6710"/>
    <w:rsid w:val="005F0105"/>
    <w:rsid w:val="005F1B3F"/>
    <w:rsid w:val="006153A3"/>
    <w:rsid w:val="0063094F"/>
    <w:rsid w:val="0063124C"/>
    <w:rsid w:val="00641690"/>
    <w:rsid w:val="006560F4"/>
    <w:rsid w:val="00657351"/>
    <w:rsid w:val="006A30EE"/>
    <w:rsid w:val="006B2D70"/>
    <w:rsid w:val="006B4BF0"/>
    <w:rsid w:val="006C50EA"/>
    <w:rsid w:val="006E67C8"/>
    <w:rsid w:val="006F66C4"/>
    <w:rsid w:val="00702168"/>
    <w:rsid w:val="007027A2"/>
    <w:rsid w:val="00714CBD"/>
    <w:rsid w:val="00726BE9"/>
    <w:rsid w:val="00727EAA"/>
    <w:rsid w:val="00760921"/>
    <w:rsid w:val="00763448"/>
    <w:rsid w:val="00764340"/>
    <w:rsid w:val="00764817"/>
    <w:rsid w:val="007A1280"/>
    <w:rsid w:val="007F6049"/>
    <w:rsid w:val="007F65D7"/>
    <w:rsid w:val="007F691B"/>
    <w:rsid w:val="00800BBA"/>
    <w:rsid w:val="008161D7"/>
    <w:rsid w:val="008571BD"/>
    <w:rsid w:val="008842DC"/>
    <w:rsid w:val="008901BE"/>
    <w:rsid w:val="00890608"/>
    <w:rsid w:val="00895947"/>
    <w:rsid w:val="008977C7"/>
    <w:rsid w:val="008A79F0"/>
    <w:rsid w:val="008B14F5"/>
    <w:rsid w:val="008B3E22"/>
    <w:rsid w:val="008C7682"/>
    <w:rsid w:val="008D3D70"/>
    <w:rsid w:val="008E19EB"/>
    <w:rsid w:val="0095548E"/>
    <w:rsid w:val="009721A9"/>
    <w:rsid w:val="009768B3"/>
    <w:rsid w:val="009841EC"/>
    <w:rsid w:val="00994A33"/>
    <w:rsid w:val="009B2968"/>
    <w:rsid w:val="009B7254"/>
    <w:rsid w:val="009E40D0"/>
    <w:rsid w:val="009E43AC"/>
    <w:rsid w:val="009E505A"/>
    <w:rsid w:val="009F369A"/>
    <w:rsid w:val="00A13660"/>
    <w:rsid w:val="00A25626"/>
    <w:rsid w:val="00A53541"/>
    <w:rsid w:val="00A55027"/>
    <w:rsid w:val="00A849C8"/>
    <w:rsid w:val="00A917F3"/>
    <w:rsid w:val="00AB162F"/>
    <w:rsid w:val="00AB2D53"/>
    <w:rsid w:val="00AB646C"/>
    <w:rsid w:val="00AB7438"/>
    <w:rsid w:val="00AC3C89"/>
    <w:rsid w:val="00AF207C"/>
    <w:rsid w:val="00AF6E1B"/>
    <w:rsid w:val="00B436E8"/>
    <w:rsid w:val="00B53937"/>
    <w:rsid w:val="00B555B7"/>
    <w:rsid w:val="00B57502"/>
    <w:rsid w:val="00B6285B"/>
    <w:rsid w:val="00B66203"/>
    <w:rsid w:val="00B9599E"/>
    <w:rsid w:val="00BB4A39"/>
    <w:rsid w:val="00BD19B4"/>
    <w:rsid w:val="00BF29CD"/>
    <w:rsid w:val="00C0555A"/>
    <w:rsid w:val="00C12843"/>
    <w:rsid w:val="00C237E8"/>
    <w:rsid w:val="00C261CE"/>
    <w:rsid w:val="00C26D51"/>
    <w:rsid w:val="00C45A0F"/>
    <w:rsid w:val="00C472C4"/>
    <w:rsid w:val="00C553E5"/>
    <w:rsid w:val="00C727DD"/>
    <w:rsid w:val="00C84413"/>
    <w:rsid w:val="00C95AE0"/>
    <w:rsid w:val="00CD0F6D"/>
    <w:rsid w:val="00CD1887"/>
    <w:rsid w:val="00CE024A"/>
    <w:rsid w:val="00D03A33"/>
    <w:rsid w:val="00D5082F"/>
    <w:rsid w:val="00D61ED5"/>
    <w:rsid w:val="00D70F4A"/>
    <w:rsid w:val="00D80873"/>
    <w:rsid w:val="00DD01C0"/>
    <w:rsid w:val="00DD5F01"/>
    <w:rsid w:val="00E037D6"/>
    <w:rsid w:val="00E056E9"/>
    <w:rsid w:val="00E0636E"/>
    <w:rsid w:val="00E41EFB"/>
    <w:rsid w:val="00E546C8"/>
    <w:rsid w:val="00E60FA4"/>
    <w:rsid w:val="00E952D1"/>
    <w:rsid w:val="00EB12AF"/>
    <w:rsid w:val="00EB464C"/>
    <w:rsid w:val="00EC002A"/>
    <w:rsid w:val="00ED42D2"/>
    <w:rsid w:val="00EE419E"/>
    <w:rsid w:val="00EE64C6"/>
    <w:rsid w:val="00EF260F"/>
    <w:rsid w:val="00F133A6"/>
    <w:rsid w:val="00F1603C"/>
    <w:rsid w:val="00F17657"/>
    <w:rsid w:val="00F342ED"/>
    <w:rsid w:val="00F365A4"/>
    <w:rsid w:val="00F443AB"/>
    <w:rsid w:val="00F5407C"/>
    <w:rsid w:val="00F66E64"/>
    <w:rsid w:val="00F670F2"/>
    <w:rsid w:val="00F9308B"/>
    <w:rsid w:val="00FD12DB"/>
    <w:rsid w:val="00FE3E5A"/>
    <w:rsid w:val="00FF03BF"/>
    <w:rsid w:val="00FF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04314A"/>
  <w15:docId w15:val="{8BF3F722-DD0C-2A4E-98FA-1E8F57D7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5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0BB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00BB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00BBA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00BB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00BBA"/>
    <w:rPr>
      <w:b/>
      <w:bCs/>
      <w:sz w:val="20"/>
      <w:szCs w:val="20"/>
    </w:rPr>
  </w:style>
  <w:style w:type="paragraph" w:styleId="a8">
    <w:name w:val="List Paragraph"/>
    <w:basedOn w:val="a"/>
    <w:uiPriority w:val="34"/>
    <w:qFormat/>
    <w:rsid w:val="00800BBA"/>
    <w:pPr>
      <w:ind w:left="720"/>
      <w:contextualSpacing/>
    </w:pPr>
  </w:style>
  <w:style w:type="paragraph" w:styleId="a9">
    <w:name w:val="Revision"/>
    <w:hidden/>
    <w:uiPriority w:val="99"/>
    <w:semiHidden/>
    <w:rsid w:val="000263FA"/>
  </w:style>
  <w:style w:type="paragraph" w:styleId="aa">
    <w:name w:val="Balloon Text"/>
    <w:basedOn w:val="a"/>
    <w:link w:val="ab"/>
    <w:uiPriority w:val="99"/>
    <w:semiHidden/>
    <w:unhideWhenUsed/>
    <w:rsid w:val="00AB7438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AB7438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89594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95947"/>
  </w:style>
  <w:style w:type="paragraph" w:styleId="ae">
    <w:name w:val="footer"/>
    <w:basedOn w:val="a"/>
    <w:link w:val="af"/>
    <w:uiPriority w:val="99"/>
    <w:unhideWhenUsed/>
    <w:rsid w:val="0089594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95947"/>
  </w:style>
  <w:style w:type="table" w:styleId="af0">
    <w:name w:val="Table Grid"/>
    <w:basedOn w:val="a1"/>
    <w:uiPriority w:val="39"/>
    <w:rsid w:val="00557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774965-0786-410D-B25A-C05B2F52F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19</Words>
  <Characters>3529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加奈子</dc:creator>
  <cp:lastModifiedBy>山本 加奈子</cp:lastModifiedBy>
  <cp:revision>5</cp:revision>
  <dcterms:created xsi:type="dcterms:W3CDTF">2022-07-05T06:21:00Z</dcterms:created>
  <dcterms:modified xsi:type="dcterms:W3CDTF">2022-09-07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dzCKLf2XYYz</vt:lpwstr>
  </property>
  <property fmtid="{D5CDD505-2E9C-101B-9397-08002B2CF9AE}" pid="3" name="TRFLID">
    <vt:lpwstr>xsc9qIPiqWrL/oOCgmfecg==</vt:lpwstr>
  </property>
</Properties>
</file>